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3D20AC" w14:textId="77777777" w:rsidR="00AE4BEE" w:rsidRPr="00AE4BEE" w:rsidRDefault="00AE4BEE" w:rsidP="00AE4BEE">
      <w:pPr>
        <w:rPr>
          <w:b/>
          <w:bCs/>
          <w:sz w:val="28"/>
          <w:szCs w:val="28"/>
        </w:rPr>
      </w:pPr>
      <w:r w:rsidRPr="00AE4BEE">
        <w:rPr>
          <w:b/>
          <w:bCs/>
          <w:sz w:val="28"/>
          <w:szCs w:val="28"/>
        </w:rPr>
        <w:t>Supplementary file 4: Podiatry evidence systematic review</w:t>
      </w:r>
    </w:p>
    <w:p w14:paraId="501B6FD4" w14:textId="77777777" w:rsidR="00AE4BEE" w:rsidRDefault="00AE4BEE" w:rsidP="00003EF8">
      <w:pPr>
        <w:pStyle w:val="Heading2"/>
        <w:rPr>
          <w:b/>
          <w:color w:val="auto"/>
        </w:rPr>
      </w:pPr>
    </w:p>
    <w:p w14:paraId="26CBB11D" w14:textId="77777777" w:rsidR="00003EF8" w:rsidRDefault="00F767AF" w:rsidP="00003EF8">
      <w:pPr>
        <w:pStyle w:val="Heading2"/>
        <w:rPr>
          <w:b/>
          <w:color w:val="auto"/>
        </w:rPr>
      </w:pPr>
      <w:r>
        <w:rPr>
          <w:b/>
          <w:color w:val="auto"/>
        </w:rPr>
        <w:t>Appendix D</w:t>
      </w:r>
      <w:r w:rsidR="00003EF8" w:rsidRPr="00003EF8">
        <w:rPr>
          <w:b/>
          <w:color w:val="auto"/>
        </w:rPr>
        <w:t xml:space="preserve">: </w:t>
      </w:r>
      <w:r w:rsidR="00003EF8" w:rsidRPr="00C84F36">
        <w:rPr>
          <w:color w:val="auto"/>
        </w:rPr>
        <w:t>Levels of Evidence where reported from Included Studies</w:t>
      </w:r>
    </w:p>
    <w:p w14:paraId="6F56642D" w14:textId="77777777" w:rsidR="00003EF8" w:rsidRDefault="00003EF8" w:rsidP="00003EF8"/>
    <w:tbl>
      <w:tblPr>
        <w:tblW w:w="158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61"/>
        <w:gridCol w:w="1871"/>
        <w:gridCol w:w="992"/>
        <w:gridCol w:w="1020"/>
        <w:gridCol w:w="1103"/>
        <w:gridCol w:w="907"/>
        <w:gridCol w:w="1047"/>
        <w:gridCol w:w="964"/>
        <w:gridCol w:w="1134"/>
        <w:gridCol w:w="850"/>
        <w:gridCol w:w="624"/>
        <w:gridCol w:w="624"/>
        <w:gridCol w:w="1134"/>
        <w:gridCol w:w="907"/>
        <w:gridCol w:w="680"/>
        <w:gridCol w:w="624"/>
        <w:gridCol w:w="794"/>
      </w:tblGrid>
      <w:tr w:rsidR="00F53174" w:rsidRPr="003733F2" w14:paraId="3670ADA8" w14:textId="77777777" w:rsidTr="00775AC8">
        <w:trPr>
          <w:trHeight w:val="64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DF4E0" w14:textId="77777777" w:rsidR="00F53174" w:rsidRPr="003733F2" w:rsidRDefault="00F53174" w:rsidP="003733F2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URN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8302F" w14:textId="77777777" w:rsidR="00F53174" w:rsidRPr="003733F2" w:rsidRDefault="00F53174" w:rsidP="003733F2">
            <w:pP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uthor(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D49C0" w14:textId="77777777" w:rsidR="00F53174" w:rsidRPr="003733F2" w:rsidRDefault="00F53174" w:rsidP="003733F2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em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19F2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3C2758E4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ore Podiatry</w:t>
            </w:r>
          </w:p>
          <w:p w14:paraId="4C8A05F5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A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36DC1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12667895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Foot ulcer care</w:t>
            </w:r>
          </w:p>
          <w:p w14:paraId="002C9C16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B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CB50F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Foot health education</w:t>
            </w:r>
          </w:p>
          <w:p w14:paraId="476ADBB7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C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C67B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reventive care or assessments [D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5611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reventive car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e advancements or assessments [E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4ADE9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41D06E0E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741AE194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Clinical interventions</w:t>
            </w:r>
          </w:p>
          <w:p w14:paraId="464CEA72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F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DEAD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74CD3C5B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00916107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odiatric Surgery</w:t>
            </w:r>
          </w:p>
          <w:p w14:paraId="644407A8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G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6A821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4BCCAEBD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06585DB5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070FA274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Other</w:t>
            </w:r>
          </w:p>
          <w:p w14:paraId="7DD7EA5E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H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1B1F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45E86195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7EF46B7D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Pain meds. [I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C9CDD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21AA86E8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260623BD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5495CFA4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ntibiotics</w:t>
            </w:r>
          </w:p>
          <w:p w14:paraId="124BB972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J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60F58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2F57A75E" w14:textId="77777777" w:rsidR="00F53174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Ortho-paedic surgery</w:t>
            </w:r>
          </w:p>
          <w:p w14:paraId="50BC997D" w14:textId="77777777" w:rsidR="00F53174" w:rsidRPr="003733F2" w:rsidRDefault="00F53174" w:rsidP="008754E1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K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302A" w14:textId="77777777" w:rsidR="00F53174" w:rsidRDefault="00F53174" w:rsidP="00481F5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6E99C0B4" w14:textId="77777777" w:rsidR="00F53174" w:rsidRDefault="00F53174" w:rsidP="00481F5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nti-fungal meds.</w:t>
            </w:r>
          </w:p>
          <w:p w14:paraId="1B82A690" w14:textId="77777777" w:rsidR="00F53174" w:rsidRPr="003733F2" w:rsidRDefault="00F53174" w:rsidP="00481F5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L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AED0" w14:textId="77777777" w:rsidR="00F53174" w:rsidRDefault="00F53174" w:rsidP="00481F5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790B4CDB" w14:textId="77777777" w:rsidR="00F53174" w:rsidRDefault="00F53174" w:rsidP="00481F5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419071F5" w14:textId="77777777" w:rsidR="00F53174" w:rsidRDefault="00F53174" w:rsidP="00481F5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Footwear</w:t>
            </w:r>
          </w:p>
          <w:p w14:paraId="5D709C58" w14:textId="77777777" w:rsidR="00F53174" w:rsidRPr="003733F2" w:rsidRDefault="00F53174" w:rsidP="00481F55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[M</w:t>
            </w: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ABBBA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Grading System</w:t>
            </w:r>
          </w:p>
        </w:tc>
      </w:tr>
      <w:tr w:rsidR="00F53174" w:rsidRPr="003733F2" w14:paraId="037E1668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CCC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5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40A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HRQ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7BD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F,J,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AEF4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945A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A-C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2554F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,</w:t>
            </w:r>
          </w:p>
          <w:p w14:paraId="20EFADB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on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7FC2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23B1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2AF8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A-C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4F91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54E9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498C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86AED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D403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4A7D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6B4BF" w14:textId="77777777" w:rsidR="00F53174" w:rsidRPr="003733F2" w:rsidRDefault="00F53174" w:rsidP="00481F55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on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0E997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</w:tr>
      <w:tr w:rsidR="00F53174" w:rsidRPr="003733F2" w14:paraId="20979832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516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56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8F3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HR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10E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47B4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99C6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1AD7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9098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00CB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V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5701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9525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8610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EC40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1FCE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0200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8AA6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DAAF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4FAD4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6</w:t>
            </w:r>
          </w:p>
        </w:tc>
      </w:tr>
      <w:tr w:rsidR="00F53174" w:rsidRPr="003733F2" w14:paraId="695EA5F2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66F5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58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006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HR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027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F,J,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EFAF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E4D6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A-D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CAF2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1753B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A,B,D</w:t>
            </w:r>
            <w:r w:rsidRPr="003733F2"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  <w:t>CPG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44FE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A2D6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BC1C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5931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96C6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1172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D</w:t>
            </w:r>
            <w:r w:rsidRPr="003733F2"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  <w:t>CPG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1AAD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440D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760A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34A303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0EECAB0D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186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59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A31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HR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FB6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3977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6D1B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7AA9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7AE7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AI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D7FC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C8A2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CDA3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CB7A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ED15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2F07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005F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1643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F690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C141E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1</w:t>
            </w:r>
          </w:p>
        </w:tc>
      </w:tr>
      <w:tr w:rsidR="00F53174" w:rsidRPr="003733F2" w14:paraId="154D8527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AD7C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63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E72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HR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9DC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,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99FE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775D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0CA0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2E088" w14:textId="77777777" w:rsidR="00F53174" w:rsidRPr="003733F2" w:rsidRDefault="00F53174" w:rsidP="00481F55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1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C9C86" w14:textId="77777777" w:rsidR="00F53174" w:rsidRPr="003733F2" w:rsidRDefault="00F53174" w:rsidP="00481F55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B1, CIIa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D6F5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5FC7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3CF4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3B36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663B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FD241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EB62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7E3B8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D6EBA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</w:tr>
      <w:tr w:rsidR="00F53174" w:rsidRPr="003733F2" w14:paraId="0DF27CCB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9E9C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64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80F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HR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FE4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C,F,I,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99464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B0DF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4226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7FF64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D677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7EDD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B48B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23E0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22AF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A,C,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74E5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4A50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]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B3C4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467F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5C926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7</w:t>
            </w:r>
          </w:p>
        </w:tc>
      </w:tr>
      <w:tr w:rsidR="00F53174" w:rsidRPr="003733F2" w14:paraId="6CB3E990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1DE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65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526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HR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F11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C,D,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FD7A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FC78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474F6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D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EF55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613C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1434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3E1AE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A3D2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7B31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F4C1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7893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7E1E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2AD2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A1852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00FEAFC6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291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71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CAF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HR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937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F,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4DEC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321B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1C79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1EE33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3C034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6921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Ia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F20E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EC9C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00BF2" w14:textId="77777777" w:rsidR="00F53174" w:rsidRPr="003733F2" w:rsidRDefault="00F53174" w:rsidP="009308B1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5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71A4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80E0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FF70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43CA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8AC16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2</w:t>
            </w:r>
          </w:p>
        </w:tc>
      </w:tr>
      <w:tr w:rsidR="00F53174" w:rsidRPr="003733F2" w14:paraId="08C92859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9E1F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7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CDC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meen et 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1DF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7677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18191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671C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88A09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4367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A39B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5DEA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B821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A628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B2BB6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BF05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F89C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-]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65BA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7223B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33855B9A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9C0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1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724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merican Diabetes Assoc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1C8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,B,C,D,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2683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F50BE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580E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F8A7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FE1E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B341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B0F6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ADE9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9866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46889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3F5C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7DD9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C694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ED16E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0</w:t>
            </w:r>
          </w:p>
        </w:tc>
      </w:tr>
      <w:tr w:rsidR="00F53174" w:rsidRPr="003733F2" w14:paraId="4E621236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F95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42A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aker et 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A64B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,B,C,D,E,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6CA3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EO]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7DAD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, C, EO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2916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EO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4080C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, EO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8DE6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A0C4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,C,D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61CB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799E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8FAF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0450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4BD9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AFFF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B391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B142E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6d</w:t>
            </w:r>
          </w:p>
        </w:tc>
      </w:tr>
      <w:tr w:rsidR="00F53174" w:rsidRPr="003733F2" w14:paraId="569BE55B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171D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89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19B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raun.L., Kim.P.J., Peters.E.J., Lavery.L.A., and Wound healing society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EAB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D,E,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EF30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D5CD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I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0223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C631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I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2CA3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I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47DC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FA981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A28F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F2477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BD7B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ECE7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-II]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3560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7A66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88ED3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F53174" w:rsidRPr="003733F2" w14:paraId="0FE3B0F7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B07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DDD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us.S.A., Armstrong.D.G., van Deuren.R.W., Lewis.J.E., Caravaggi.P.R., and International working group on the diabetic fo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F4B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F,G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2F7F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06C05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high/</w:t>
            </w:r>
          </w:p>
          <w:p w14:paraId="68CCBDC0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weak, mod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</w:p>
          <w:p w14:paraId="119868F6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weak, low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F62A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8B733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8F62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7C261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Strong, mod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</w:p>
          <w:p w14:paraId="56D8F461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trong, low/</w:t>
            </w:r>
          </w:p>
          <w:p w14:paraId="5C2411DE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weak, low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E4950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Weak, low]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F6FD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21C4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3271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01ED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AC98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25A8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8752B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F53174" w:rsidRPr="003733F2" w14:paraId="45ECEADF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AC0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9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65A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us.S.A., van Netten.J.J., Lavery.L.A.,Monteiro-Soares.M., Rasmussen.A., Jubiz.Y., Price.P.E., and International working group on the diabetic fo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76F7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,B,C,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BCF49D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low]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0FB96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low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06716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Weak, low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F764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A865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05401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low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37E2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ABB0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63C8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E103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D0045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33D9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ECEB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CAB1A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F53174" w:rsidRPr="003733F2" w14:paraId="2C084B91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527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10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76D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Canadian Diabetes Assoc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3D1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27D4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D42D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3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B275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2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C06B7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B2, D4, D Con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7F65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3663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42AC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B2C3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B9B0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57818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03EE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911B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A249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AF07A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</w:p>
        </w:tc>
      </w:tr>
      <w:tr w:rsidR="00F53174" w:rsidRPr="003733F2" w14:paraId="7A0B3B69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CBF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H76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EDB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Canadian Diabetes Assoc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64C8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J,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3D8B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D213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D Con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F50A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2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6208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D4, D Con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B0A0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B80D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B501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D3A5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49C6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0480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D Con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7E1A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8847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F411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10A77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</w:p>
        </w:tc>
      </w:tr>
      <w:tr w:rsidR="00F53174" w:rsidRPr="003733F2" w14:paraId="71ED84D7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369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11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0A9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oH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CEA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D972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DE0F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BECA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26762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4F49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8247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BBA6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9EA3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B04B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FC38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1C177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CDD6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86F34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03852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6c</w:t>
            </w:r>
          </w:p>
        </w:tc>
      </w:tr>
      <w:tr w:rsidR="00F53174" w:rsidRPr="003733F2" w14:paraId="092C59EE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314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12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5BE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ULA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D68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,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1E86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E1AB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5155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0592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93 (88-98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865E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86 (79-9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A7F8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B166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6C49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0623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3D86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F0CE4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25D60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1984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B9051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F53174" w:rsidRPr="003733F2" w14:paraId="09616261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C58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124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52C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UL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D03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3EC9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D7982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4AE1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687EF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9B9C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92550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91 (86-97), </w:t>
            </w:r>
          </w:p>
          <w:p w14:paraId="1459715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95 (91-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DD31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749C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65B3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72E5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9B12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CD33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CFE6D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74AE8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3</w:t>
            </w:r>
          </w:p>
        </w:tc>
      </w:tr>
      <w:tr w:rsidR="00F53174" w:rsidRPr="003733F2" w14:paraId="536EF819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CA4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58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D19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Forestier.R., Andre-Vert.J., Guillez.P., Coudeyre.E., Lefevre-Colau.M.M., Combe.B., Mayoux-Benhamou,M.A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93B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A,C,F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C6384" w14:textId="77777777" w:rsidR="00F53174" w:rsidRPr="003733F2" w:rsidRDefault="00F53174" w:rsidP="009308B1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Con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293D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EBDF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A167A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D222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53314" w14:textId="77777777" w:rsidR="00F53174" w:rsidRPr="003733F2" w:rsidRDefault="00F53174" w:rsidP="008754E1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EO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53D1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659E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2C62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7E59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F803C" w14:textId="77777777" w:rsidR="00F53174" w:rsidRPr="003733F2" w:rsidRDefault="00F53174" w:rsidP="003733F2">
            <w:pPr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7686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DBCF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83A3D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8</w:t>
            </w:r>
          </w:p>
        </w:tc>
      </w:tr>
      <w:tr w:rsidR="00F53174" w:rsidRPr="003733F2" w14:paraId="3E0969AF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AAE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16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29C0" w14:textId="77777777" w:rsidR="00F53174" w:rsidRPr="00692E83" w:rsidRDefault="00F53174" w:rsidP="003733F2">
            <w:pPr>
              <w:rPr>
                <w:rFonts w:eastAsia="Times New Roman" w:cs="Times New Roman"/>
                <w:sz w:val="16"/>
                <w:szCs w:val="16"/>
                <w:lang w:val="da-DK" w:eastAsia="en-GB"/>
              </w:rPr>
            </w:pPr>
            <w:r w:rsidRPr="00692E83">
              <w:rPr>
                <w:rFonts w:eastAsia="Times New Roman" w:cs="Times New Roman"/>
                <w:sz w:val="16"/>
                <w:szCs w:val="16"/>
                <w:lang w:val="da-DK" w:eastAsia="en-GB"/>
              </w:rPr>
              <w:t>Frankel.A., Kazempour-Ardebili.S., Bedi.R., Chowdhury.T.A., et 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9AE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3FFF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065D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D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026F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D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402E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B,1C,1D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17AF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838F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C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E3BA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2C93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EE7A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9B7E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3FEDD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4D08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10F9C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B1FA2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1</w:t>
            </w:r>
          </w:p>
        </w:tc>
      </w:tr>
      <w:tr w:rsidR="00F53174" w:rsidRPr="003733F2" w14:paraId="2A753E5B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44A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1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971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ame.F.L., Apelqvist.J., Attinger.C., Hartemann.A., Hinchliffe.R.J., Londahl.M., Price.P.E., Jeffcoate.W.J., International working group on the diabetic foo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A864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E36B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62463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low/</w:t>
            </w:r>
          </w:p>
          <w:p w14:paraId="292EA0E4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strong, mod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F03C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09E92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0003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4E1CC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low/</w:t>
            </w:r>
          </w:p>
          <w:p w14:paraId="5D972234" w14:textId="77777777" w:rsidR="00F53174" w:rsidRPr="009C75F2" w:rsidRDefault="00F53174" w:rsidP="008754E1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weak, mod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080F9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4AE08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3AE1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ACB0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B8C2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BBDD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F5BA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C722E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F53174" w:rsidRPr="003733F2" w14:paraId="174575E6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F56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59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9A8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ossec et 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2D4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E555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C9BD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3212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CC3A5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A540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F573A4" w14:textId="77777777" w:rsidR="00F53174" w:rsidRPr="009C75F2" w:rsidRDefault="00F53174" w:rsidP="00481F55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C,1b/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24D2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65F7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9BFC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E59C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815F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0892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AEC9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B26E7C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F53174" w:rsidRPr="003733F2" w14:paraId="0C39ED8D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8ACC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127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3F4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uidance: National Service Framework: Diabe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AA1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,C,F,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11F9C9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]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862E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7B57A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9D693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19834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EAF70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D115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EEC2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775A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A6D4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FFBC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5A4B1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0B197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9B2B7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4</w:t>
            </w:r>
          </w:p>
        </w:tc>
      </w:tr>
      <w:tr w:rsidR="00F53174" w:rsidRPr="003733F2" w14:paraId="71209BC1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F03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34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794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inchcliffe.R.J., Brownrigg.J.R.W., Apelqvist.J., Boyko.E.J., Fitridge.R., Mills.J.L., Reekers.J., et 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65B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,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35EF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6FFD61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85A8A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633F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; low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4E17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; low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ACF2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8D55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C645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1FDE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6456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1935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EC51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C556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44966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F53174" w:rsidRPr="003733F2" w14:paraId="44D5EBD6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22D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20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86E6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inchliffe.R.J., Brownrigg.J.R., Apelqvist.J., Boyko.E.J.Fitidge.R., Mills.J.L., Reekers.J., Shearman.C.P., Zierler.R.E., Schaper.N.C., International working group on the diabetic foo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AA3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239E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3392B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Strong, mod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-low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4E49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230A6" w14:textId="77777777" w:rsidR="00F53174" w:rsidRPr="009C75F2" w:rsidRDefault="00F53174" w:rsidP="003733F2">
            <w:pPr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low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1283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FE27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033C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ED10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6BA5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659C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E91B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8E75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F772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AF3C1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F53174" w:rsidRPr="003733F2" w14:paraId="5295BF9C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377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21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1FC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ingorani.A., LaMuraglia.G.N., Henke.P., Meissner.M.H., Loretz.L., Zinszer.K.M., Driver.V.R., Frykberg.R., Carman.T.L., Marston.W., Mills.J.L.Sr., Murad.M.H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61B0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D,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88315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8AC5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B,1C,2B,2C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5977F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C85F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B, 1C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C2DE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989E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B, 1C, 2C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B2E9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6428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1E97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6403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A4A7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83BF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1EA3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33E9C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F53174" w:rsidRPr="003733F2" w14:paraId="7E12DB8D" w14:textId="77777777" w:rsidTr="00775AC8">
        <w:trPr>
          <w:trHeight w:val="49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B4D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E1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740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utchinson.A.., McIntosh.A., Feder.G.,Home.P.D.,Young.R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593B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D,F,J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61163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E3F6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b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3433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N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54A1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b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7B03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0A34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b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3F8A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6610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42A6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B460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Ia-III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8A2C2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C6AB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27088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F34A0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</w:t>
            </w:r>
          </w:p>
        </w:tc>
      </w:tr>
      <w:tr w:rsidR="00F53174" w:rsidRPr="003733F2" w14:paraId="52429098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B32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3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92B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sei.T., Abe.M., Nakanishi.T., Matsuo.K., Yamasaki.O., Asana.Y., Ishii.T., et 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4F6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,B,D,E,F,J,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F86E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7CC2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1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095E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41B7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D3A9B" w14:textId="77777777" w:rsidR="00F53174" w:rsidRPr="003733F2" w:rsidRDefault="00F53174" w:rsidP="009308B1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B,B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E1883" w14:textId="77777777" w:rsidR="00F53174" w:rsidRPr="003733F2" w:rsidRDefault="00F53174" w:rsidP="009308B1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[B,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C1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F290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5469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2A57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1A090" w14:textId="77777777" w:rsidR="00F53174" w:rsidRPr="003733F2" w:rsidRDefault="00F53174" w:rsidP="009308B1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[B,C2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99D3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105D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A189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E52FD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4</w:t>
            </w:r>
          </w:p>
        </w:tc>
      </w:tr>
      <w:tr w:rsidR="00F53174" w:rsidRPr="003733F2" w14:paraId="24DF6D92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0B8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41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507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Jirsch.A.T., Haskal.Z.J., Hertzer.N.R., Bakal.C.W., Creager.M.A., Halperin.J.L., Hirazka.L.F., Murphy.W.R.C., Olin.J.W., et 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E80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A,D,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2409F" w14:textId="77777777" w:rsidR="00F53174" w:rsidRPr="003733F2" w:rsidRDefault="00F53174" w:rsidP="00481F55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B1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5DDF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039A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059A3" w14:textId="77777777" w:rsidR="00F53174" w:rsidRPr="003733F2" w:rsidRDefault="00F53174" w:rsidP="00481F55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C1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BB53C" w14:textId="77777777" w:rsidR="00F53174" w:rsidRPr="003733F2" w:rsidRDefault="00F53174" w:rsidP="00481F55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B1, CIIa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46B6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844F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8BE5E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F546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53DC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F865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0531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FD99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B76F4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</w:tr>
      <w:tr w:rsidR="00F53174" w:rsidRPr="003733F2" w14:paraId="50861810" w14:textId="77777777" w:rsidTr="00775AC8">
        <w:trPr>
          <w:trHeight w:val="46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487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36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C41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Lavery.L.A., Davis.K.E., Berriman.S.J., Braun.L., Nichols.A., Kim.R.J., Margolis.D., Peters.E.J., Attinger.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A62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F,J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1082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E3704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-III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81E8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97F1BE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1E88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363F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E75B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69A7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F93E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AD1C0" w14:textId="77777777" w:rsidR="00F53174" w:rsidRPr="003733F2" w:rsidRDefault="00F53174" w:rsidP="009308B1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I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D86B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7189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826F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B82CE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F53174" w:rsidRPr="003733F2" w14:paraId="129097B8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082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37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F6E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Lipsky.B.A., Aragon-Sanchez.J., Diggle.M., Embil.J., Kono.S., Lavery.L., et 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649F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J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F767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0C43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45E0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8098A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2A22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4E7F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7421E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4C08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BDF5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367E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high-low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56F8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4050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2A55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E6188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F53174" w:rsidRPr="003733F2" w14:paraId="5764AE37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245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2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134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Lipsky.B.A., Berendt.A.R., Cornia.P.B., Pile.J.C., Peters.E.J.G., Armstrong.D.G., Gunner Deery.H., Embil.J.M., Joseph.W.S., Karchmer.A.W., Pinzur.M.S., and Senneville.E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CBE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D,E,F,J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57A6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5075A" w14:textId="77777777" w:rsidR="00F53174" w:rsidRPr="003733F2" w:rsidRDefault="00F53174" w:rsidP="00505B06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high-</w:t>
            </w:r>
            <w:r w:rsidR="00505B06"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low/weak, low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7C3F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4A987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low/</w:t>
            </w:r>
          </w:p>
          <w:p w14:paraId="3CA863A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strong, mod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2EB2F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Strong, moderate/</w:t>
            </w:r>
          </w:p>
          <w:p w14:paraId="42053FC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weak, low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D20CB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Strong, mod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</w:p>
          <w:p w14:paraId="1B8FE19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trong, low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F240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5A17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F4CC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1819A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Strong, mod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/</w:t>
            </w:r>
          </w:p>
          <w:p w14:paraId="32F5CED5" w14:textId="77777777" w:rsidR="00F53174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trong, low/</w:t>
            </w:r>
          </w:p>
          <w:p w14:paraId="1B0C8BB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weak, low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87FC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B247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329B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046A09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</w:p>
        </w:tc>
      </w:tr>
      <w:tr w:rsidR="00F53174" w:rsidRPr="003733F2" w14:paraId="4B1EFCC3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50B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85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5DE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Massachusetts Department of Public Healt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9D27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E,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D089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0248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669E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A479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9694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8F1E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9529B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D786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06F4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A575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5FFF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AAD7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E2B5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17269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0</w:t>
            </w:r>
          </w:p>
        </w:tc>
      </w:tr>
      <w:tr w:rsidR="00F53174" w:rsidRPr="003733F2" w14:paraId="29FDE226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3A94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113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08A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Meltzer et 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911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D,J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88E6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AE35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D Con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0AB7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DED4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A1, D4, D Con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4DE3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CBB0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F71A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7EE6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B1E45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1F8A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D Con.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C319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69C4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5713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F5DBCC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9</w:t>
            </w:r>
          </w:p>
        </w:tc>
      </w:tr>
      <w:tr w:rsidR="00F53174" w:rsidRPr="003733F2" w14:paraId="6C0106E0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98C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12DC" w14:textId="77777777" w:rsidR="00F53174" w:rsidRPr="00AE4BEE" w:rsidRDefault="00F53174" w:rsidP="003733F2">
            <w:pPr>
              <w:rPr>
                <w:rFonts w:eastAsia="Times New Roman" w:cs="Times New Roman"/>
                <w:sz w:val="16"/>
                <w:szCs w:val="16"/>
                <w:lang w:val="es-ES_tradnl" w:eastAsia="en-GB"/>
              </w:rPr>
            </w:pPr>
            <w:r w:rsidRPr="00AE4BEE">
              <w:rPr>
                <w:rFonts w:eastAsia="Times New Roman" w:cs="Times New Roman"/>
                <w:sz w:val="16"/>
                <w:szCs w:val="16"/>
                <w:lang w:val="es-ES_tradnl" w:eastAsia="en-GB"/>
              </w:rPr>
              <w:t>Ministerio de Sanidad y Cons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473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F,J,M,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F7CF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939E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D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086D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22AC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,D</w:t>
            </w:r>
            <w:r w:rsidRPr="003733F2"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  <w:t>CPG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E0802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A1DAF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A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9E8C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4328B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D4D2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5507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D</w:t>
            </w:r>
            <w:r w:rsidRPr="003733F2">
              <w:rPr>
                <w:rFonts w:eastAsia="Times New Roman" w:cs="Times New Roman"/>
                <w:sz w:val="16"/>
                <w:szCs w:val="16"/>
                <w:vertAlign w:val="superscript"/>
                <w:lang w:eastAsia="en-GB"/>
              </w:rPr>
              <w:t>CPG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DD9A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C29F8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EADB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A7396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0A708E9F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1A0D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50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D78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Moncada.L. van Voa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84D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C,D,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E701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00F5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900F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N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658A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A-B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3A12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847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2BD7B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0804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6A92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3B98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01AC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0DFE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A419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2F8D3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9</w:t>
            </w:r>
          </w:p>
        </w:tc>
      </w:tr>
      <w:tr w:rsidR="00F53174" w:rsidRPr="003733F2" w14:paraId="16F66A80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26A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74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AE8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Norgren.L., Hiatt.W.R., Dormandy.J.A., Nehler.M.R., Harris.K.A., Fowkes.F.G., Rutherford.R.B., TASC II working group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A8F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,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7EF5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5B8F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6C0B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B06A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B82B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2BA5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2775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9FEA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A4A2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B376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9024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7FB9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B750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51E40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8</w:t>
            </w:r>
          </w:p>
        </w:tc>
      </w:tr>
      <w:tr w:rsidR="00F53174" w:rsidRPr="003733F2" w14:paraId="2AB36D83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5DB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3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CA5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Orsted.H.L., Searles.G.E., Trowell.H., Shapera.L., Miller.P., Rahman.J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DF5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F,J,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E2E7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8D8C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62274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V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ADEA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DC96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32DA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AA7DD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965D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585D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C1F3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N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6247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2F9B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3031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ACE92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6</w:t>
            </w:r>
          </w:p>
        </w:tc>
      </w:tr>
      <w:tr w:rsidR="00F53174" w:rsidRPr="003733F2" w14:paraId="2B234526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167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109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2E2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RACGP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F84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,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B073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0F57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5B55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9AB2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GPP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28095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BAA2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N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B2F5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538D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3389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F15F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B144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5B65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0290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3B995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6b</w:t>
            </w:r>
          </w:p>
        </w:tc>
      </w:tr>
      <w:tr w:rsidR="00F53174" w:rsidRPr="003733F2" w14:paraId="0C1D115F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893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lastRenderedPageBreak/>
              <w:t>G82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B91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RACG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39B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,B,C,D,E,F,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B254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3282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B7716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72AC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004E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N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8129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EFA0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A0AE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1E4A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E1B0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EFFF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F1B6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9E78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3DB9D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6d</w:t>
            </w:r>
          </w:p>
        </w:tc>
      </w:tr>
      <w:tr w:rsidR="00F53174" w:rsidRPr="003733F2" w14:paraId="64E54778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1C3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2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28E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Registered nurses' associ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F59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E,F,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F528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D5A8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7FA2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4EB6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B7DFE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V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67D8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BB77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9DB8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84DB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B619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BC97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C3AB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439B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a-IV]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72222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6</w:t>
            </w:r>
          </w:p>
        </w:tc>
      </w:tr>
      <w:tr w:rsidR="00F53174" w:rsidRPr="003733F2" w14:paraId="7FF728C0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AD9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28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7D3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Registered nurses' associ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43C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C,D,E,F,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A397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B0EB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V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0CB8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b,IV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C478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b,IV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1690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V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36061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V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5233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57E1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2917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3781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2FFD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FDD41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F43C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V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85B66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6</w:t>
            </w:r>
          </w:p>
        </w:tc>
      </w:tr>
      <w:tr w:rsidR="00F53174" w:rsidRPr="003733F2" w14:paraId="2A0CC47C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3FA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100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D540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IG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E45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08AC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92F2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3388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D280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GPP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668B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C273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589D8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0214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892F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A7A6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67A2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87DD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1F5A0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D5A44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72CA4EEE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A47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122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0D6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IG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B7C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,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F564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6E49C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0F23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823A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N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CC66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GPP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496F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F6B8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BE01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FF2D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134BC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F54A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E92E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7AAC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F4081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72B58D20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F7E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77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FAB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IG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EEE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B3AF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271C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464F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1567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F79D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2E13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26AAD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5966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723F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C7A7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269F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27060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0608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467F9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1F6D54A3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4046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G98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CB8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IG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3FD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A,C,D,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F7C6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GPP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4CFC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3633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N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182E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GPP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8B16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2-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AF7F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778B1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F81F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CAAD2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2E1F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32D7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4610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A72B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F2939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250C4C0F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BE6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111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DF9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IGN 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695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C,D,E,F,J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1309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289D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EEDA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FCC6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14FD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GPP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04BA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27AF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42BE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4EC0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06BF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GPP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9BF6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013B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0B8F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45D4E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145D76C3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A34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112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C89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IGN 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403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,C,D,F,J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B656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C]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D2D8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968F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CB76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D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24C4E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3C87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F17C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0529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D12C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6C87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GPP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56B7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7FC0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CB64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9361B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5</w:t>
            </w:r>
          </w:p>
        </w:tc>
      </w:tr>
      <w:tr w:rsidR="00F53174" w:rsidRPr="003733F2" w14:paraId="63DD76A7" w14:textId="77777777" w:rsidTr="00775AC8">
        <w:trPr>
          <w:trHeight w:val="420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1DF3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4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530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teed.D.L., Attinger.C., Brem.H., Colaizzi.T., Crossland.M., et 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9AF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,B,C,D,E,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3DFC1" w14:textId="77777777" w:rsidR="00F53174" w:rsidRPr="003733F2" w:rsidRDefault="00F53174" w:rsidP="00F53174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3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, 3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] 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BC9C6" w14:textId="77777777" w:rsidR="00F53174" w:rsidRPr="003733F2" w:rsidRDefault="00F53174" w:rsidP="00F53174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2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38A8E4" w14:textId="77777777" w:rsidR="00F53174" w:rsidRPr="003733F2" w:rsidRDefault="00F53174" w:rsidP="00F53174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2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4053F" w14:textId="77777777" w:rsidR="00F53174" w:rsidRPr="003733F2" w:rsidRDefault="00F53174" w:rsidP="00F53174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3A3A99" w14:textId="77777777" w:rsidR="00F53174" w:rsidRPr="003733F2" w:rsidRDefault="00F53174" w:rsidP="00F53174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1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6CAF5" w14:textId="77777777" w:rsidR="00F53174" w:rsidRPr="003733F2" w:rsidRDefault="00F53174" w:rsidP="00F53174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2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50ED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829C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7639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3E5A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E1D0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D25F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26F91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F625D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F53174" w:rsidRPr="003733F2" w14:paraId="7622884F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E20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48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D59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Steed.D.L., Attinger.C.,. Colaizzi.T., Crossland.M., Franz.M., Harkless.L., Johnson.A., et 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32B1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F,G,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A044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1E9B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-III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0AD0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A0C27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119B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3A03A" w14:textId="77777777" w:rsidR="00F53174" w:rsidRPr="003733F2" w:rsidRDefault="0085732A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I</w:t>
            </w:r>
            <w:r w:rsidR="00F53174"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168D6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I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B084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9424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0069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I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78B6A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4E80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75FC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2B3A5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F53174" w:rsidRPr="003733F2" w14:paraId="1C93F19A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37B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3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021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Thomas.J.L., Christensen.J.C., Kravitx.S.R., Mendicino.R.W., Schuberth.J.M., Vanore.J.V., et 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A59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D,F,G,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4448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6271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55953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A10E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[N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686E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1BC08" w14:textId="77777777" w:rsidR="00F53174" w:rsidRPr="003733F2" w:rsidRDefault="00F53174" w:rsidP="009308B1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, B, 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I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76BA1" w14:textId="77777777" w:rsidR="00F53174" w:rsidRPr="003733F2" w:rsidRDefault="00F53174" w:rsidP="008754E1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,I]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28C87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9F7A4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3226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C9C9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413E4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E09D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B9EB3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2</w:t>
            </w:r>
          </w:p>
        </w:tc>
      </w:tr>
      <w:tr w:rsidR="00F53174" w:rsidRPr="003733F2" w14:paraId="7A2CBE5D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59B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66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9BB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VA/Do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EFF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A,B,C,D,M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C5FF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]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AD3F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24B8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]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9292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B,I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BA6B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7782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9101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B045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364F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510E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6381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2EA5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46AC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]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18BCB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20</w:t>
            </w:r>
          </w:p>
        </w:tc>
      </w:tr>
      <w:tr w:rsidR="00F53174" w:rsidRPr="003733F2" w14:paraId="24559EE2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FEAE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4FC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Weinstein, et 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219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9BD6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4BAD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0A57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7C9FF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D35B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1C375" w14:textId="77777777" w:rsidR="00F53174" w:rsidRPr="003733F2" w:rsidRDefault="00F53174" w:rsidP="00F53174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</w:t>
            </w:r>
            <w:r>
              <w:rPr>
                <w:rFonts w:eastAsia="Times New Roman" w:cs="Times New Roman"/>
                <w:sz w:val="16"/>
                <w:szCs w:val="16"/>
                <w:lang w:eastAsia="en-GB"/>
              </w:rPr>
              <w:t>AI</w:t>
            </w: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4388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91811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CFE2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FA81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0467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CCB80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7E03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17B58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15</w:t>
            </w:r>
          </w:p>
        </w:tc>
      </w:tr>
      <w:tr w:rsidR="00F53174" w:rsidRPr="003733F2" w14:paraId="29805B8C" w14:textId="77777777" w:rsidTr="00775AC8">
        <w:trPr>
          <w:trHeight w:val="285"/>
        </w:trPr>
        <w:tc>
          <w:tcPr>
            <w:tcW w:w="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1B9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H57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95C3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Whitney et 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297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F,G,J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8630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EBA303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-III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D98F04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07FFE" w14:textId="77777777" w:rsidR="00F53174" w:rsidRPr="003733F2" w:rsidRDefault="00F53174" w:rsidP="003733F2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B10B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CDCF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-II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71C8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-III]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EEEB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8C3B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9FAA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-II]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1E66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1FD46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E552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664A9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</w:p>
        </w:tc>
      </w:tr>
      <w:tr w:rsidR="00F53174" w:rsidRPr="003733F2" w14:paraId="11306D39" w14:textId="77777777" w:rsidTr="00775AC8">
        <w:trPr>
          <w:trHeight w:val="285"/>
        </w:trPr>
        <w:tc>
          <w:tcPr>
            <w:tcW w:w="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CD8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E22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41FB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Wraight et 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0BC7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B,D,F,J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5CA15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6339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II, III-1, EO, EO+1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6D96A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F872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-IV]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0E69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B1F9F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EO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58FEC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25D2C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D5532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A54CD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[III-IV]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41D0E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B8118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45BD9" w14:textId="77777777" w:rsidR="00F53174" w:rsidRPr="003733F2" w:rsidRDefault="00F53174" w:rsidP="003733F2">
            <w:pPr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45D69" w14:textId="77777777" w:rsidR="00F53174" w:rsidRPr="003733F2" w:rsidRDefault="00F53174" w:rsidP="00F53174">
            <w:pPr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3733F2">
              <w:rPr>
                <w:rFonts w:eastAsia="Times New Roman" w:cs="Times New Roman"/>
                <w:sz w:val="16"/>
                <w:szCs w:val="16"/>
                <w:lang w:eastAsia="en-GB"/>
              </w:rPr>
              <w:t>6</w:t>
            </w:r>
          </w:p>
        </w:tc>
      </w:tr>
    </w:tbl>
    <w:p w14:paraId="09DAE2A7" w14:textId="77777777" w:rsidR="008754E1" w:rsidRDefault="009308B1" w:rsidP="00003EF8">
      <w:pPr>
        <w:rPr>
          <w:sz w:val="16"/>
        </w:rPr>
      </w:pPr>
      <w:r>
        <w:rPr>
          <w:sz w:val="16"/>
        </w:rPr>
        <w:t>Key: Con=Consensus; EO=Expert opinion; GPP=Good practice point; N=Narrative</w:t>
      </w:r>
    </w:p>
    <w:p w14:paraId="2D35C3F6" w14:textId="77777777" w:rsidR="009308B1" w:rsidRDefault="009308B1" w:rsidP="00003EF8">
      <w:pPr>
        <w:rPr>
          <w:sz w:val="16"/>
        </w:rPr>
      </w:pPr>
    </w:p>
    <w:p w14:paraId="02AB7D0D" w14:textId="77777777" w:rsidR="00683D73" w:rsidRDefault="00683D73" w:rsidP="00003EF8">
      <w:pPr>
        <w:rPr>
          <w:sz w:val="16"/>
        </w:rPr>
      </w:pPr>
    </w:p>
    <w:p w14:paraId="07E9168C" w14:textId="77777777" w:rsidR="006C57BD" w:rsidRDefault="006C57BD" w:rsidP="00003EF8">
      <w:pPr>
        <w:rPr>
          <w:sz w:val="16"/>
        </w:rPr>
      </w:pPr>
    </w:p>
    <w:p w14:paraId="14129C88" w14:textId="77777777" w:rsidR="006C57BD" w:rsidRDefault="006C57BD" w:rsidP="00003EF8">
      <w:pPr>
        <w:rPr>
          <w:sz w:val="16"/>
        </w:rPr>
      </w:pPr>
    </w:p>
    <w:p w14:paraId="290BC332" w14:textId="77777777" w:rsidR="006C57BD" w:rsidRDefault="006C57BD" w:rsidP="00003EF8">
      <w:pPr>
        <w:rPr>
          <w:sz w:val="16"/>
        </w:rPr>
      </w:pPr>
    </w:p>
    <w:p w14:paraId="434C2FCA" w14:textId="77777777" w:rsidR="006C57BD" w:rsidRDefault="006C57BD" w:rsidP="00003EF8">
      <w:pPr>
        <w:rPr>
          <w:sz w:val="16"/>
        </w:rPr>
      </w:pPr>
    </w:p>
    <w:p w14:paraId="5CD239AD" w14:textId="77777777" w:rsidR="006C57BD" w:rsidRDefault="006C57BD" w:rsidP="00003EF8">
      <w:pPr>
        <w:rPr>
          <w:sz w:val="16"/>
        </w:rPr>
      </w:pPr>
    </w:p>
    <w:p w14:paraId="07FB898D" w14:textId="77777777" w:rsidR="006C57BD" w:rsidRDefault="006C57BD" w:rsidP="00003EF8">
      <w:pPr>
        <w:rPr>
          <w:sz w:val="16"/>
        </w:rPr>
      </w:pPr>
    </w:p>
    <w:p w14:paraId="57D8A8AF" w14:textId="77777777" w:rsidR="006C57BD" w:rsidRDefault="006C57BD" w:rsidP="00003EF8">
      <w:pPr>
        <w:rPr>
          <w:sz w:val="16"/>
        </w:rPr>
      </w:pPr>
    </w:p>
    <w:p w14:paraId="2DCC1FD6" w14:textId="77777777" w:rsidR="006C57BD" w:rsidRDefault="006C57BD" w:rsidP="00003EF8">
      <w:pPr>
        <w:rPr>
          <w:sz w:val="16"/>
        </w:rPr>
      </w:pPr>
    </w:p>
    <w:p w14:paraId="0AEE1B8E" w14:textId="77777777" w:rsidR="006C57BD" w:rsidRDefault="006C57BD" w:rsidP="00003EF8">
      <w:pPr>
        <w:rPr>
          <w:sz w:val="16"/>
        </w:rPr>
      </w:pPr>
    </w:p>
    <w:p w14:paraId="6BA3BCA6" w14:textId="77777777" w:rsidR="006C57BD" w:rsidRDefault="006C57BD" w:rsidP="00003EF8">
      <w:pPr>
        <w:rPr>
          <w:sz w:val="16"/>
        </w:rPr>
      </w:pPr>
      <w:bookmarkStart w:id="0" w:name="_GoBack"/>
      <w:bookmarkEnd w:id="0"/>
    </w:p>
    <w:p w14:paraId="038910A3" w14:textId="77777777" w:rsidR="006C57BD" w:rsidRDefault="006C57BD" w:rsidP="00003EF8">
      <w:pPr>
        <w:rPr>
          <w:sz w:val="16"/>
        </w:rPr>
      </w:pPr>
    </w:p>
    <w:p w14:paraId="3C4FF915" w14:textId="77777777" w:rsidR="006C57BD" w:rsidRDefault="006C57BD" w:rsidP="00003EF8">
      <w:pPr>
        <w:rPr>
          <w:sz w:val="16"/>
        </w:rPr>
      </w:pPr>
    </w:p>
    <w:p w14:paraId="6313797C" w14:textId="77777777" w:rsidR="006C57BD" w:rsidRDefault="006C57BD" w:rsidP="00003EF8">
      <w:pPr>
        <w:rPr>
          <w:sz w:val="16"/>
        </w:rPr>
      </w:pPr>
    </w:p>
    <w:p w14:paraId="7D288899" w14:textId="77777777" w:rsidR="006C57BD" w:rsidRDefault="006C57BD" w:rsidP="00003EF8">
      <w:pPr>
        <w:rPr>
          <w:sz w:val="16"/>
        </w:rPr>
      </w:pPr>
    </w:p>
    <w:p w14:paraId="170D4DC5" w14:textId="77777777" w:rsidR="006C57BD" w:rsidRDefault="006C57BD" w:rsidP="00003EF8">
      <w:pPr>
        <w:rPr>
          <w:sz w:val="16"/>
        </w:rPr>
      </w:pPr>
    </w:p>
    <w:p w14:paraId="746D3F87" w14:textId="77777777" w:rsidR="006C57BD" w:rsidRDefault="006C57BD" w:rsidP="00003EF8">
      <w:pPr>
        <w:rPr>
          <w:sz w:val="16"/>
        </w:rPr>
      </w:pPr>
    </w:p>
    <w:p w14:paraId="1432C880" w14:textId="77777777" w:rsidR="006C57BD" w:rsidRDefault="006C57BD" w:rsidP="00003EF8">
      <w:pPr>
        <w:rPr>
          <w:sz w:val="16"/>
        </w:rPr>
      </w:pPr>
    </w:p>
    <w:sectPr w:rsidR="006C57BD" w:rsidSect="00ED2504">
      <w:footerReference w:type="even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BACD2E" w14:textId="77777777" w:rsidR="00901EEF" w:rsidRDefault="00901EEF" w:rsidP="00ED2504">
      <w:r>
        <w:separator/>
      </w:r>
    </w:p>
  </w:endnote>
  <w:endnote w:type="continuationSeparator" w:id="0">
    <w:p w14:paraId="0C58C984" w14:textId="77777777" w:rsidR="00901EEF" w:rsidRDefault="00901EEF" w:rsidP="00ED2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CF5480" w14:textId="77777777" w:rsidR="00AE4BEE" w:rsidRDefault="00AE4BEE" w:rsidP="009D110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2DB03F" w14:textId="77777777" w:rsidR="00AE4BEE" w:rsidRDefault="00AE4BEE" w:rsidP="00AE4BE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F476FB" w14:textId="77777777" w:rsidR="00AE4BEE" w:rsidRDefault="00AE4BEE" w:rsidP="009D110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C49454E" w14:textId="77777777" w:rsidR="00AE4BEE" w:rsidRDefault="00AE4BEE" w:rsidP="00AE4B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5E65D7" w14:textId="77777777" w:rsidR="00901EEF" w:rsidRDefault="00901EEF" w:rsidP="00ED2504">
      <w:r>
        <w:separator/>
      </w:r>
    </w:p>
  </w:footnote>
  <w:footnote w:type="continuationSeparator" w:id="0">
    <w:p w14:paraId="60093589" w14:textId="77777777" w:rsidR="00901EEF" w:rsidRDefault="00901EEF" w:rsidP="00ED2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F35F5"/>
    <w:multiLevelType w:val="multilevel"/>
    <w:tmpl w:val="8B6C1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8A90393"/>
    <w:multiLevelType w:val="hybridMultilevel"/>
    <w:tmpl w:val="94A629B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AF40542"/>
    <w:multiLevelType w:val="hybridMultilevel"/>
    <w:tmpl w:val="F34C49F4"/>
    <w:lvl w:ilvl="0" w:tplc="7A08224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FEB10A8"/>
    <w:multiLevelType w:val="hybridMultilevel"/>
    <w:tmpl w:val="4B1CC9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24F2EE0"/>
    <w:multiLevelType w:val="hybridMultilevel"/>
    <w:tmpl w:val="1FA8F89E"/>
    <w:lvl w:ilvl="0" w:tplc="EE5E1D3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5232E23"/>
    <w:multiLevelType w:val="hybridMultilevel"/>
    <w:tmpl w:val="40E8891C"/>
    <w:lvl w:ilvl="0" w:tplc="71880BE2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CE850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88872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0F6C1D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210E75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D2EF21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F08FA2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C86096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B654A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F8E6A9E"/>
    <w:multiLevelType w:val="hybridMultilevel"/>
    <w:tmpl w:val="52B0BC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18B2198"/>
    <w:multiLevelType w:val="multilevel"/>
    <w:tmpl w:val="1E0CF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ECE0708"/>
    <w:multiLevelType w:val="hybridMultilevel"/>
    <w:tmpl w:val="2BD4AA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6671C4"/>
    <w:multiLevelType w:val="multilevel"/>
    <w:tmpl w:val="5B265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9"/>
  </w:num>
  <w:num w:numId="6">
    <w:abstractNumId w:val="7"/>
  </w:num>
  <w:num w:numId="7">
    <w:abstractNumId w:val="5"/>
  </w:num>
  <w:num w:numId="8">
    <w:abstractNumId w:val="1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504"/>
    <w:rsid w:val="00003EF8"/>
    <w:rsid w:val="00107FE0"/>
    <w:rsid w:val="001452BA"/>
    <w:rsid w:val="00196E04"/>
    <w:rsid w:val="00251E3D"/>
    <w:rsid w:val="002A7025"/>
    <w:rsid w:val="003733F2"/>
    <w:rsid w:val="00464441"/>
    <w:rsid w:val="00481F55"/>
    <w:rsid w:val="004C3EB9"/>
    <w:rsid w:val="004D5E09"/>
    <w:rsid w:val="00505B06"/>
    <w:rsid w:val="00515788"/>
    <w:rsid w:val="005D1304"/>
    <w:rsid w:val="005E1DEC"/>
    <w:rsid w:val="006103D2"/>
    <w:rsid w:val="0062194F"/>
    <w:rsid w:val="00631A82"/>
    <w:rsid w:val="0063357C"/>
    <w:rsid w:val="00683D73"/>
    <w:rsid w:val="00692E83"/>
    <w:rsid w:val="00696EDC"/>
    <w:rsid w:val="006C57BD"/>
    <w:rsid w:val="00713242"/>
    <w:rsid w:val="00755174"/>
    <w:rsid w:val="00775AC8"/>
    <w:rsid w:val="007B4439"/>
    <w:rsid w:val="007C78E9"/>
    <w:rsid w:val="0085732A"/>
    <w:rsid w:val="0086432A"/>
    <w:rsid w:val="008754E1"/>
    <w:rsid w:val="008933F5"/>
    <w:rsid w:val="00901EEF"/>
    <w:rsid w:val="009308B1"/>
    <w:rsid w:val="00970D54"/>
    <w:rsid w:val="009914ED"/>
    <w:rsid w:val="009B6F9C"/>
    <w:rsid w:val="009C75F2"/>
    <w:rsid w:val="009D5DDE"/>
    <w:rsid w:val="009E0A68"/>
    <w:rsid w:val="00A5792D"/>
    <w:rsid w:val="00AB7FD6"/>
    <w:rsid w:val="00AE4BEE"/>
    <w:rsid w:val="00B33761"/>
    <w:rsid w:val="00B77BD3"/>
    <w:rsid w:val="00C34A47"/>
    <w:rsid w:val="00C54878"/>
    <w:rsid w:val="00C84F36"/>
    <w:rsid w:val="00CB5FE8"/>
    <w:rsid w:val="00CB7FD6"/>
    <w:rsid w:val="00D90A6A"/>
    <w:rsid w:val="00E9385B"/>
    <w:rsid w:val="00EC7291"/>
    <w:rsid w:val="00ED2504"/>
    <w:rsid w:val="00F53174"/>
    <w:rsid w:val="00F767AF"/>
    <w:rsid w:val="00F953A7"/>
    <w:rsid w:val="00FC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6C1072AB"/>
  <w15:docId w15:val="{6DA8F2A8-F98F-414F-87AF-B5CB2D0A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2504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250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50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D250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250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D250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D250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ED2504"/>
    <w:rPr>
      <w:color w:val="0000FF" w:themeColor="hyperlink"/>
      <w:u w:val="single"/>
    </w:rPr>
  </w:style>
  <w:style w:type="paragraph" w:customStyle="1" w:styleId="Default">
    <w:name w:val="Default"/>
    <w:rsid w:val="00ED250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ED2504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link w:val="NoSpacing"/>
    <w:uiPriority w:val="1"/>
    <w:rsid w:val="00ED2504"/>
    <w:rPr>
      <w:rFonts w:eastAsiaTheme="minorEastAsia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ED2504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25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504"/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ED2504"/>
  </w:style>
  <w:style w:type="paragraph" w:styleId="ListParagraph">
    <w:name w:val="List Paragraph"/>
    <w:basedOn w:val="Normal"/>
    <w:uiPriority w:val="34"/>
    <w:qFormat/>
    <w:rsid w:val="00ED25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25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504"/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ED250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25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25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2504"/>
    <w:rPr>
      <w:rFonts w:eastAsiaTheme="minorEastAsia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5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504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5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504"/>
    <w:rPr>
      <w:rFonts w:ascii="Lucida Grande" w:eastAsiaTheme="minorEastAsia" w:hAnsi="Lucida Grande" w:cs="Lucida Grande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ED2504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1">
    <w:name w:val="p1"/>
    <w:basedOn w:val="Normal"/>
    <w:rsid w:val="00ED2504"/>
    <w:rPr>
      <w:rFonts w:ascii="Helvetica" w:hAnsi="Helvetica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ED2504"/>
  </w:style>
  <w:style w:type="character" w:styleId="Emphasis">
    <w:name w:val="Emphasis"/>
    <w:basedOn w:val="DefaultParagraphFont"/>
    <w:uiPriority w:val="20"/>
    <w:qFormat/>
    <w:rsid w:val="00ED2504"/>
    <w:rPr>
      <w:i/>
      <w:iCs/>
    </w:rPr>
  </w:style>
  <w:style w:type="character" w:customStyle="1" w:styleId="s1">
    <w:name w:val="s1"/>
    <w:basedOn w:val="DefaultParagraphFont"/>
    <w:rsid w:val="00ED2504"/>
    <w:rPr>
      <w:rFonts w:ascii="Helvetica" w:hAnsi="Helvetica" w:hint="default"/>
      <w:sz w:val="9"/>
      <w:szCs w:val="9"/>
    </w:rPr>
  </w:style>
  <w:style w:type="paragraph" w:customStyle="1" w:styleId="EndNoteBibliographyTitle">
    <w:name w:val="EndNote Bibliography Title"/>
    <w:basedOn w:val="Normal"/>
    <w:link w:val="EndNoteBibliographyTitleChar"/>
    <w:rsid w:val="00ED2504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D2504"/>
    <w:rPr>
      <w:rFonts w:ascii="Calibri" w:eastAsiaTheme="minorEastAsia" w:hAnsi="Calibri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ED2504"/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ED2504"/>
    <w:rPr>
      <w:rFonts w:ascii="Calibri" w:eastAsiaTheme="minorEastAsia" w:hAnsi="Calibri"/>
      <w:noProof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ED250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xl122">
    <w:name w:val="xl122"/>
    <w:basedOn w:val="Normal"/>
    <w:rsid w:val="00ED2504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3">
    <w:name w:val="xl123"/>
    <w:basedOn w:val="Normal"/>
    <w:rsid w:val="00ED25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4">
    <w:name w:val="xl124"/>
    <w:basedOn w:val="Normal"/>
    <w:rsid w:val="00ED25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5">
    <w:name w:val="xl125"/>
    <w:basedOn w:val="Normal"/>
    <w:rsid w:val="00ED25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6">
    <w:name w:val="xl126"/>
    <w:basedOn w:val="Normal"/>
    <w:rsid w:val="00ED250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7">
    <w:name w:val="xl127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28">
    <w:name w:val="xl128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29">
    <w:name w:val="xl129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0">
    <w:name w:val="xl130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131">
    <w:name w:val="xl131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2">
    <w:name w:val="xl132"/>
    <w:basedOn w:val="Normal"/>
    <w:rsid w:val="00ED250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3">
    <w:name w:val="xl133"/>
    <w:basedOn w:val="Normal"/>
    <w:rsid w:val="00ED250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en-GB"/>
    </w:rPr>
  </w:style>
  <w:style w:type="paragraph" w:customStyle="1" w:styleId="xl134">
    <w:name w:val="xl134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5">
    <w:name w:val="xl135"/>
    <w:basedOn w:val="Normal"/>
    <w:rsid w:val="00ED250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6">
    <w:name w:val="xl136"/>
    <w:basedOn w:val="Normal"/>
    <w:rsid w:val="00ED250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37">
    <w:name w:val="xl137"/>
    <w:basedOn w:val="Normal"/>
    <w:rsid w:val="00ED2504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character" w:customStyle="1" w:styleId="dbname">
    <w:name w:val="dbname"/>
    <w:basedOn w:val="DefaultParagraphFont"/>
    <w:rsid w:val="00F767AF"/>
  </w:style>
  <w:style w:type="character" w:customStyle="1" w:styleId="dbdate">
    <w:name w:val="dbdate"/>
    <w:basedOn w:val="DefaultParagraphFont"/>
    <w:rsid w:val="00F76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4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AB3B9B-9B5C-0A4A-AABA-669B02579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97</Words>
  <Characters>5683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6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Edwards</dc:creator>
  <cp:lastModifiedBy>Microsoft Office User</cp:lastModifiedBy>
  <cp:revision>4</cp:revision>
  <cp:lastPrinted>2017-07-07T10:08:00Z</cp:lastPrinted>
  <dcterms:created xsi:type="dcterms:W3CDTF">2017-07-18T17:24:00Z</dcterms:created>
  <dcterms:modified xsi:type="dcterms:W3CDTF">2017-07-18T17:25:00Z</dcterms:modified>
</cp:coreProperties>
</file>